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AD2" w:rsidRDefault="00D24AD2" w:rsidP="00D24AD2">
      <w:pPr>
        <w:jc w:val="center"/>
      </w:pPr>
    </w:p>
    <w:p w:rsidR="00096DDE" w:rsidRPr="00096DDE" w:rsidRDefault="00096DDE">
      <w:pPr>
        <w:rPr>
          <w:rStyle w:val="TABLEChar"/>
          <w:rFonts w:asciiTheme="minorHAnsi" w:hAnsiTheme="minorHAnsi"/>
        </w:rPr>
      </w:pPr>
    </w:p>
    <w:p w:rsidR="00096DDE" w:rsidRPr="00710879" w:rsidRDefault="00710879" w:rsidP="00B7331B">
      <w:pPr>
        <w:rPr>
          <w:rStyle w:val="TABLEChar"/>
          <w:rFonts w:asciiTheme="minorHAnsi" w:hAnsiTheme="minorHAnsi"/>
          <w:sz w:val="32"/>
        </w:rPr>
      </w:pPr>
      <w:r w:rsidRPr="00710879">
        <w:rPr>
          <w:rStyle w:val="TABLEChar"/>
          <w:rFonts w:asciiTheme="minorHAnsi" w:hAnsiTheme="minorHAnsi"/>
          <w:sz w:val="32"/>
        </w:rPr>
        <w:t>S2 Table</w:t>
      </w:r>
    </w:p>
    <w:p w:rsidR="00B7331B" w:rsidRPr="00096DDE" w:rsidRDefault="00B7331B" w:rsidP="00B7331B"/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38"/>
        <w:gridCol w:w="5049"/>
        <w:gridCol w:w="2435"/>
      </w:tblGrid>
      <w:tr w:rsidR="00D24AD2" w:rsidRPr="00096DDE" w:rsidTr="00B7331B">
        <w:tc>
          <w:tcPr>
            <w:tcW w:w="1838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Morpholino</w:t>
            </w:r>
          </w:p>
        </w:tc>
        <w:tc>
          <w:tcPr>
            <w:tcW w:w="5049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Sequence</w:t>
            </w:r>
          </w:p>
        </w:tc>
        <w:tc>
          <w:tcPr>
            <w:tcW w:w="2435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Target</w:t>
            </w:r>
          </w:p>
        </w:tc>
      </w:tr>
      <w:tr w:rsidR="00D24AD2" w:rsidRPr="00096DDE" w:rsidTr="00B7331B">
        <w:tc>
          <w:tcPr>
            <w:tcW w:w="1838" w:type="dxa"/>
          </w:tcPr>
          <w:p w:rsidR="00D24AD2" w:rsidRPr="00096DDE" w:rsidRDefault="002D572B" w:rsidP="00B7331B">
            <w:pPr>
              <w:spacing w:before="120" w:after="120"/>
            </w:pPr>
            <w:r>
              <w:t>Antisense splice- site MO</w:t>
            </w:r>
            <w:r w:rsidR="00D24AD2" w:rsidRPr="00096DDE">
              <w:t xml:space="preserve"> </w:t>
            </w:r>
          </w:p>
        </w:tc>
        <w:tc>
          <w:tcPr>
            <w:tcW w:w="5049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5’ – GCCATCTGGTGAAAAGACAGAGTTT – 3’</w:t>
            </w:r>
          </w:p>
        </w:tc>
        <w:tc>
          <w:tcPr>
            <w:tcW w:w="2435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Antisense pre-mRNA third exon</w:t>
            </w:r>
          </w:p>
        </w:tc>
      </w:tr>
      <w:tr w:rsidR="00D24AD2" w:rsidRPr="00096DDE" w:rsidTr="00B7331B">
        <w:tc>
          <w:tcPr>
            <w:tcW w:w="1838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AS mismatch</w:t>
            </w:r>
          </w:p>
        </w:tc>
        <w:tc>
          <w:tcPr>
            <w:tcW w:w="5049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5’ – GACATCTCGTCAAAACACAGACTTT – 3’</w:t>
            </w:r>
          </w:p>
        </w:tc>
        <w:tc>
          <w:tcPr>
            <w:tcW w:w="2435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No target</w:t>
            </w:r>
          </w:p>
        </w:tc>
      </w:tr>
      <w:tr w:rsidR="00D24AD2" w:rsidRPr="00096DDE" w:rsidTr="00B7331B">
        <w:tc>
          <w:tcPr>
            <w:tcW w:w="1838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rPr>
                <w:color w:val="000000"/>
              </w:rPr>
              <w:t>Dicer 5’ UTR</w:t>
            </w:r>
          </w:p>
        </w:tc>
        <w:tc>
          <w:tcPr>
            <w:tcW w:w="5049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 xml:space="preserve">5’ – </w:t>
            </w:r>
            <w:r w:rsidRPr="00096DDE">
              <w:rPr>
                <w:color w:val="000000"/>
              </w:rPr>
              <w:t xml:space="preserve">CTGTAGGCCAGCCATGCTTAGAGAC </w:t>
            </w:r>
            <w:r w:rsidRPr="00096DDE">
              <w:t>– 3’</w:t>
            </w:r>
          </w:p>
        </w:tc>
        <w:tc>
          <w:tcPr>
            <w:tcW w:w="2435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 xml:space="preserve">5’ UTR of </w:t>
            </w:r>
            <w:r w:rsidRPr="00096DDE">
              <w:rPr>
                <w:i/>
              </w:rPr>
              <w:t>dicer1</w:t>
            </w:r>
          </w:p>
        </w:tc>
      </w:tr>
      <w:tr w:rsidR="00D24AD2" w:rsidRPr="00096DDE" w:rsidTr="00B7331B">
        <w:tc>
          <w:tcPr>
            <w:tcW w:w="1838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Dicer start</w:t>
            </w:r>
          </w:p>
        </w:tc>
        <w:tc>
          <w:tcPr>
            <w:tcW w:w="5049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5’ – TCTTTCTCTTCATCTTCCTCCGATC – 3’</w:t>
            </w:r>
          </w:p>
        </w:tc>
        <w:tc>
          <w:tcPr>
            <w:tcW w:w="2435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 xml:space="preserve">Translational start site of </w:t>
            </w:r>
            <w:r w:rsidRPr="00096DDE">
              <w:rPr>
                <w:i/>
              </w:rPr>
              <w:t>dicer1</w:t>
            </w:r>
          </w:p>
        </w:tc>
      </w:tr>
      <w:tr w:rsidR="00D24AD2" w:rsidRPr="00096DDE" w:rsidTr="00B7331B">
        <w:tc>
          <w:tcPr>
            <w:tcW w:w="1838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P53</w:t>
            </w:r>
          </w:p>
        </w:tc>
        <w:tc>
          <w:tcPr>
            <w:tcW w:w="5049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5’ – GCGCCATTGCTTTGCAAGAATTG – 3’</w:t>
            </w:r>
          </w:p>
        </w:tc>
        <w:tc>
          <w:tcPr>
            <w:tcW w:w="2435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>P53</w:t>
            </w:r>
          </w:p>
        </w:tc>
      </w:tr>
      <w:tr w:rsidR="00D24AD2" w:rsidRPr="00096DDE" w:rsidTr="00B7331B">
        <w:tc>
          <w:tcPr>
            <w:tcW w:w="1838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 xml:space="preserve">Standard control </w:t>
            </w:r>
          </w:p>
        </w:tc>
        <w:tc>
          <w:tcPr>
            <w:tcW w:w="5049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rPr>
                <w:rFonts w:cs="Arial"/>
                <w:lang w:val="en"/>
              </w:rPr>
              <w:t>5' -  CCTCTTACCTCAGTTACAATTTATA -  3'</w:t>
            </w:r>
          </w:p>
        </w:tc>
        <w:tc>
          <w:tcPr>
            <w:tcW w:w="2435" w:type="dxa"/>
          </w:tcPr>
          <w:p w:rsidR="00D24AD2" w:rsidRPr="00096DDE" w:rsidRDefault="00D24AD2" w:rsidP="00B7331B">
            <w:pPr>
              <w:spacing w:before="120" w:after="120"/>
            </w:pPr>
            <w:r w:rsidRPr="00096DDE">
              <w:t xml:space="preserve">No target </w:t>
            </w:r>
          </w:p>
        </w:tc>
      </w:tr>
    </w:tbl>
    <w:p w:rsidR="00D24AD2" w:rsidRDefault="00D24AD2" w:rsidP="00D24AD2">
      <w:bookmarkStart w:id="0" w:name="_GoBack"/>
      <w:bookmarkEnd w:id="0"/>
    </w:p>
    <w:sectPr w:rsidR="00D24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FFF"/>
    <w:rsid w:val="00096DDE"/>
    <w:rsid w:val="00151C45"/>
    <w:rsid w:val="00152AB0"/>
    <w:rsid w:val="002B7513"/>
    <w:rsid w:val="002D572B"/>
    <w:rsid w:val="003224EC"/>
    <w:rsid w:val="0032685C"/>
    <w:rsid w:val="003F679A"/>
    <w:rsid w:val="00531FE5"/>
    <w:rsid w:val="005509EE"/>
    <w:rsid w:val="00597FD1"/>
    <w:rsid w:val="006270EC"/>
    <w:rsid w:val="006E5DEF"/>
    <w:rsid w:val="00710879"/>
    <w:rsid w:val="00792529"/>
    <w:rsid w:val="007B55A0"/>
    <w:rsid w:val="00A839EB"/>
    <w:rsid w:val="00A87EDC"/>
    <w:rsid w:val="00AC2AE2"/>
    <w:rsid w:val="00AC3E2C"/>
    <w:rsid w:val="00AF4328"/>
    <w:rsid w:val="00B7331B"/>
    <w:rsid w:val="00C40F15"/>
    <w:rsid w:val="00D01FFF"/>
    <w:rsid w:val="00D24AD2"/>
    <w:rsid w:val="00F0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35BA"/>
  <w15:chartTrackingRefBased/>
  <w15:docId w15:val="{95AAD3E6-881F-4E3D-9445-08F6B192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4F65"/>
  </w:style>
  <w:style w:type="paragraph" w:styleId="Heading1">
    <w:name w:val="heading 1"/>
    <w:basedOn w:val="Normal"/>
    <w:next w:val="Normal"/>
    <w:link w:val="Heading1Char"/>
    <w:uiPriority w:val="9"/>
    <w:qFormat/>
    <w:rsid w:val="00F04F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AD2"/>
    <w:pPr>
      <w:numPr>
        <w:ilvl w:val="1"/>
      </w:numPr>
      <w:spacing w:line="360" w:lineRule="auto"/>
    </w:pPr>
    <w:rPr>
      <w:rFonts w:ascii="Arial" w:eastAsiaTheme="minorEastAsia" w:hAnsi="Arial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24AD2"/>
    <w:rPr>
      <w:rFonts w:ascii="Arial" w:eastAsiaTheme="minorEastAsia" w:hAnsi="Arial"/>
      <w:spacing w:val="15"/>
    </w:rPr>
  </w:style>
  <w:style w:type="table" w:styleId="TableGrid">
    <w:name w:val="Table Grid"/>
    <w:basedOn w:val="TableNormal"/>
    <w:uiPriority w:val="39"/>
    <w:rsid w:val="00D24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Subtitle"/>
    <w:link w:val="TABLEChar"/>
    <w:qFormat/>
    <w:rsid w:val="00D24AD2"/>
    <w:pPr>
      <w:spacing w:after="200"/>
    </w:pPr>
    <w:rPr>
      <w:rFonts w:eastAsiaTheme="majorEastAsia" w:cstheme="majorBidi"/>
      <w:iCs/>
      <w:szCs w:val="24"/>
    </w:rPr>
  </w:style>
  <w:style w:type="character" w:customStyle="1" w:styleId="TABLEChar">
    <w:name w:val="TABLE Char"/>
    <w:basedOn w:val="SubtitleChar"/>
    <w:link w:val="TABLE"/>
    <w:rsid w:val="00D24AD2"/>
    <w:rPr>
      <w:rFonts w:ascii="Arial" w:eastAsiaTheme="majorEastAsia" w:hAnsi="Arial" w:cstheme="majorBidi"/>
      <w:iCs/>
      <w:spacing w:val="15"/>
      <w:szCs w:val="24"/>
    </w:rPr>
  </w:style>
  <w:style w:type="paragraph" w:styleId="NoSpacing">
    <w:name w:val="No Spacing"/>
    <w:uiPriority w:val="1"/>
    <w:qFormat/>
    <w:rsid w:val="00C40F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Andi</cp:lastModifiedBy>
  <cp:revision>2</cp:revision>
  <dcterms:created xsi:type="dcterms:W3CDTF">2017-05-12T08:42:00Z</dcterms:created>
  <dcterms:modified xsi:type="dcterms:W3CDTF">2017-05-12T08:42:00Z</dcterms:modified>
</cp:coreProperties>
</file>